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120"/>
        <w:jc w:val="both"/>
        <w:rPr/>
      </w:pPr>
      <w:r>
        <w:rPr/>
        <w:t>Supplementary Table S1:</w:t>
      </w:r>
      <w:r>
        <w:rPr>
          <w:bCs/>
        </w:rPr>
        <w:t xml:space="preserve"> Database accession number of sequences used in phylogenetic reconstruction.</w:t>
      </w:r>
    </w:p>
    <w:tbl>
      <w:tblPr>
        <w:tblW w:w="8644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700"/>
        <w:gridCol w:w="1800"/>
        <w:gridCol w:w="2790"/>
        <w:gridCol w:w="1354"/>
      </w:tblGrid>
      <w:tr>
        <w:trPr/>
        <w:tc>
          <w:tcPr>
            <w:tcW w:w="270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cession #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cession #</w:t>
            </w:r>
          </w:p>
        </w:tc>
      </w:tr>
      <w:tr>
        <w:trPr/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sz w:val="18"/>
                <w:szCs w:val="18"/>
              </w:rPr>
              <w:t>Cryptosporidium hominis</w:t>
            </w:r>
            <w:r>
              <w:rPr>
                <w:sz w:val="18"/>
                <w:szCs w:val="18"/>
              </w:rPr>
              <w:t xml:space="preserve"> TU50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66945</w:t>
            </w:r>
          </w:p>
        </w:tc>
        <w:tc>
          <w:tcPr>
            <w:tcW w:w="2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arpegnathos saltator</w:t>
            </w:r>
          </w:p>
        </w:tc>
        <w:tc>
          <w:tcPr>
            <w:tcW w:w="1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N89143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sz w:val="18"/>
                <w:szCs w:val="18"/>
              </w:rPr>
              <w:t>Cryptosporidium parvum</w:t>
            </w:r>
            <w:r>
              <w:rPr>
                <w:sz w:val="18"/>
                <w:szCs w:val="18"/>
              </w:rPr>
              <w:t xml:space="preserve"> Iowa II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27524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eligmosomoides polygyru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P27182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sz w:val="18"/>
                <w:szCs w:val="18"/>
              </w:rPr>
              <w:t>Cryptosporidium muris</w:t>
            </w:r>
            <w:r>
              <w:rPr>
                <w:sz w:val="18"/>
                <w:szCs w:val="18"/>
              </w:rPr>
              <w:t xml:space="preserve"> RN66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140694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eterocephalus glaber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B01018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myrmex echinatior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I61010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620148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yrthosiphon pisum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949871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yaloperonospora parasitica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NA </w:t>
            </w:r>
            <w:r>
              <w:rPr>
                <w:b/>
                <w:bCs/>
                <w:sz w:val="18"/>
                <w:szCs w:val="18"/>
              </w:rPr>
              <w:t>*2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des aegypti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52143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ydra magnipapillata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160275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iluropoda melanoleuca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918427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xodes scapulari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C06133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bugo laibachii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23536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oa loa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136892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blyomma maculatum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O36734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oxodonta africana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417275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phimedon queenslandica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385658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utzomyia longipalpi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D33513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olis carolinensi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217170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caca mulatta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109105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opheles darlingi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R20412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conellicoccus hirsutu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N12001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opheles gambiae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321938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odelphis domestica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71078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is mellifera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23385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osiga brevicolli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749289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caris suum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Y48370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us musculu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L34666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ureococcus anophagefferen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B04881.1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egleria gruberi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678622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stocystis homini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K24990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sonia vitripenni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04339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ombus impatien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485037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ematostella vectensi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23376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ombus terrestri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398837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eospora caninum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Z55061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os tauru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596269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ikopleura dioica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Y13327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ranchiostoma floridae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206701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reochromis niloticu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450175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enorhabditis brenneri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T33210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rnithorhynchus anatinu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517798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enorhabditis briggsae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77103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ryctolagus cuniculu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723655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enorhabditis elegan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09283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tertagia ostertagi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G63133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enorhabditis remanei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118023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n troglodyte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523734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ligus clemensi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15411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ediculus humanus corpori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B16399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ligus rogercresseyi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11448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aeodactylum tricornutum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181909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llithrix jacchu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748854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lebotomus arabicu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S93495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mponotus floridanu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N60371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lebotomus argentipe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A12135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is familiari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848726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lebotomus ariasi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X56357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psaspora owczarzaki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W39988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lebotomus duboscqi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I20147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via porcellu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464829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lebotomus papatasi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17637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imex lectulariu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96559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lebotomus perniciosu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00907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iona intestinali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129596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lebotomus sergenti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54110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icetulus griseu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498864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lebotomus tobbi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54077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ulex quinquefasciatu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849098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ytophthora infestan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PITG_20792 </w:t>
            </w:r>
            <w:r>
              <w:rPr>
                <w:b/>
                <w:bCs/>
                <w:sz w:val="18"/>
                <w:szCs w:val="18"/>
              </w:rPr>
              <w:t>*3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anio rerio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99908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ytophthora sojae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156688 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aphnia pulex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X76421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ttus norvegicu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653355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osophila ananassae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954201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ccoglossus kowalevskii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741956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osophila erecta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980563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lmo salar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33981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osophila grimshawi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994579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sz w:val="18"/>
                <w:szCs w:val="18"/>
              </w:rPr>
              <w:t>Salpingoeca sp.</w:t>
            </w:r>
            <w:r>
              <w:rPr>
                <w:sz w:val="18"/>
                <w:szCs w:val="18"/>
              </w:rPr>
              <w:t xml:space="preserve"> ATCC 50818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D77526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osophila melanogaster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26011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lenopsis invicta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Z19843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osophila mojavensi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000549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ongylocentrotus purpuratu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792609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osophila persimili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019374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us scrofa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361304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osophila pseudoobscura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59657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ladorsagia circumcincta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W38507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osophila sechellia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031621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traodon nigroviridi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00216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osophila simulan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103865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halassiosira pseudonana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286296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osophila virili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056726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sz w:val="18"/>
                <w:szCs w:val="18"/>
              </w:rPr>
              <w:t>Toxoplasma gondii</w:t>
            </w:r>
            <w:r>
              <w:rPr>
                <w:sz w:val="18"/>
                <w:szCs w:val="18"/>
              </w:rPr>
              <w:t xml:space="preserve"> GT1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E25629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osophila willistoni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069949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sz w:val="18"/>
                <w:szCs w:val="18"/>
              </w:rPr>
              <w:t>Toxoplasma gondii</w:t>
            </w:r>
            <w:r>
              <w:rPr>
                <w:sz w:val="18"/>
                <w:szCs w:val="18"/>
              </w:rPr>
              <w:t xml:space="preserve"> ME49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A97186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osophila yakuba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097211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ibolium castaneum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973892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tocarpus siliculosu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J27122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ichinella spirali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375638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tamoeba dispar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739797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ichoplax adhaeren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110122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tamoeba histolytica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54244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Xenopus laevi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79373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490915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Xenopus tropicali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88940</w:t>
            </w:r>
          </w:p>
        </w:tc>
      </w:tr>
      <w:tr>
        <w:trPr/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llus gallu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26752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8644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: all accession numbers accessible thorough GenBank, except where noted. NA: not available.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- </w:t>
            </w:r>
            <w:r>
              <w:rPr>
                <w:i/>
                <w:iCs/>
                <w:sz w:val="18"/>
                <w:szCs w:val="18"/>
              </w:rPr>
              <w:t>Phytophthora sojae</w:t>
            </w:r>
            <w:r>
              <w:rPr>
                <w:sz w:val="18"/>
                <w:szCs w:val="18"/>
              </w:rPr>
              <w:t xml:space="preserve"> genome project site (http://genome.jgi-psf.org/Physo1_1/Physo1_1.home.html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18"/>
                <w:szCs w:val="18"/>
              </w:rPr>
              <w:t>*2</w:t>
            </w:r>
            <w:r>
              <w:rPr>
                <w:sz w:val="18"/>
                <w:szCs w:val="18"/>
              </w:rPr>
              <w:t xml:space="preserve"> - </w:t>
            </w:r>
            <w:r>
              <w:rPr>
                <w:i/>
                <w:iCs/>
                <w:sz w:val="18"/>
                <w:szCs w:val="18"/>
              </w:rPr>
              <w:t>Hyaloperonospora parasitica</w:t>
            </w:r>
            <w:r>
              <w:rPr>
                <w:sz w:val="18"/>
                <w:szCs w:val="18"/>
              </w:rPr>
              <w:t xml:space="preserve"> genome project site, retrieved by searching against genomic DNA sequence (http://genome.wustl.edu/genomes/view/hyaloperonospora_parasitica/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18"/>
                <w:szCs w:val="18"/>
              </w:rPr>
              <w:t>*3</w:t>
            </w:r>
            <w:r>
              <w:rPr>
                <w:sz w:val="18"/>
                <w:szCs w:val="18"/>
              </w:rPr>
              <w:t xml:space="preserve"> - </w:t>
            </w:r>
            <w:r>
              <w:rPr>
                <w:i/>
                <w:iCs/>
                <w:sz w:val="18"/>
                <w:szCs w:val="18"/>
              </w:rPr>
              <w:t>Phytophthora infestans</w:t>
            </w:r>
            <w:r>
              <w:rPr>
                <w:sz w:val="18"/>
                <w:szCs w:val="18"/>
              </w:rPr>
              <w:t xml:space="preserve"> genome project site  (http://www.broad.mit.edu/annotation/genome/phytophthora_infestans/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DejaVu Sans"/>
      <w:kern w:val="2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23:58:00Z</dcterms:created>
  <dc:creator>Ute Woehlbier</dc:creator>
  <dc:description/>
  <cp:keywords/>
  <dc:language>en-US</dc:language>
  <cp:lastModifiedBy>Ute Woehlbier</cp:lastModifiedBy>
  <dcterms:modified xsi:type="dcterms:W3CDTF">2012-01-05T22:57:00Z</dcterms:modified>
  <cp:revision>3</cp:revision>
  <dc:subject/>
  <dc:title/>
</cp:coreProperties>
</file>